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66CE15" w14:textId="2A7A2EEA" w:rsidR="0075092E" w:rsidRDefault="00311C02">
      <w:pPr>
        <w:widowControl/>
        <w:jc w:val="left"/>
      </w:pPr>
      <w:r w:rsidRPr="00F41B35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sz w:val="24"/>
          <w:szCs w:val="24"/>
        </w:rPr>
        <w:t>3 Table</w:t>
      </w:r>
      <w:r w:rsidR="0078405D">
        <w:rPr>
          <w:rFonts w:hint="eastAsia"/>
        </w:rPr>
        <w:t xml:space="preserve"> </w:t>
      </w:r>
      <w:r w:rsidR="00917EF6" w:rsidRPr="00917EF6">
        <w:rPr>
          <w:rFonts w:ascii="Times New Roman" w:hAnsi="Times New Roman"/>
          <w:sz w:val="24"/>
          <w:szCs w:val="24"/>
        </w:rPr>
        <w:t xml:space="preserve">Weighted </w:t>
      </w:r>
      <w:r w:rsidR="00917EF6">
        <w:rPr>
          <w:rFonts w:ascii="Times New Roman" w:hAnsi="Times New Roman" w:hint="eastAsia"/>
          <w:sz w:val="24"/>
          <w:szCs w:val="24"/>
        </w:rPr>
        <w:t>m</w:t>
      </w:r>
      <w:r w:rsidR="00917EF6" w:rsidRPr="00917EF6">
        <w:rPr>
          <w:rFonts w:ascii="Times New Roman" w:hAnsi="Times New Roman"/>
          <w:sz w:val="24"/>
          <w:szCs w:val="24"/>
        </w:rPr>
        <w:t xml:space="preserve">ultivariable Cox </w:t>
      </w:r>
      <w:r w:rsidR="00917EF6">
        <w:rPr>
          <w:rFonts w:ascii="Times New Roman" w:hAnsi="Times New Roman" w:hint="eastAsia"/>
          <w:sz w:val="24"/>
          <w:szCs w:val="24"/>
        </w:rPr>
        <w:t>r</w:t>
      </w:r>
      <w:r w:rsidR="00917EF6" w:rsidRPr="00917EF6">
        <w:rPr>
          <w:rFonts w:ascii="Times New Roman" w:hAnsi="Times New Roman"/>
          <w:sz w:val="24"/>
          <w:szCs w:val="24"/>
        </w:rPr>
        <w:t xml:space="preserve">egression </w:t>
      </w:r>
      <w:r w:rsidR="00917EF6">
        <w:rPr>
          <w:rFonts w:ascii="Times New Roman" w:hAnsi="Times New Roman" w:hint="eastAsia"/>
          <w:sz w:val="24"/>
          <w:szCs w:val="24"/>
        </w:rPr>
        <w:t>a</w:t>
      </w:r>
      <w:r w:rsidR="00917EF6" w:rsidRPr="00917EF6">
        <w:rPr>
          <w:rFonts w:ascii="Times New Roman" w:hAnsi="Times New Roman"/>
          <w:sz w:val="24"/>
          <w:szCs w:val="24"/>
        </w:rPr>
        <w:t xml:space="preserve">nalysis of MDS and </w:t>
      </w:r>
      <w:r w:rsidR="00917EF6">
        <w:rPr>
          <w:rFonts w:ascii="Times New Roman" w:hAnsi="Times New Roman" w:hint="eastAsia"/>
          <w:sz w:val="24"/>
          <w:szCs w:val="24"/>
        </w:rPr>
        <w:t>m</w:t>
      </w:r>
      <w:r w:rsidR="00917EF6" w:rsidRPr="00917EF6">
        <w:rPr>
          <w:rFonts w:ascii="Times New Roman" w:hAnsi="Times New Roman"/>
          <w:sz w:val="24"/>
          <w:szCs w:val="24"/>
        </w:rPr>
        <w:t xml:space="preserve">ortality in </w:t>
      </w:r>
      <w:r w:rsidR="00917EF6">
        <w:rPr>
          <w:rFonts w:ascii="Times New Roman" w:hAnsi="Times New Roman" w:hint="eastAsia"/>
          <w:sz w:val="24"/>
          <w:szCs w:val="24"/>
        </w:rPr>
        <w:t>d</w:t>
      </w:r>
      <w:r w:rsidR="00917EF6" w:rsidRPr="00917EF6">
        <w:rPr>
          <w:rFonts w:ascii="Times New Roman" w:hAnsi="Times New Roman"/>
          <w:sz w:val="24"/>
          <w:szCs w:val="24"/>
        </w:rPr>
        <w:t xml:space="preserve">iabetic </w:t>
      </w:r>
      <w:r w:rsidR="00917EF6">
        <w:rPr>
          <w:rFonts w:ascii="Times New Roman" w:hAnsi="Times New Roman" w:hint="eastAsia"/>
          <w:sz w:val="24"/>
          <w:szCs w:val="24"/>
        </w:rPr>
        <w:t>p</w:t>
      </w:r>
      <w:r w:rsidR="00917EF6" w:rsidRPr="00917EF6">
        <w:rPr>
          <w:rFonts w:ascii="Times New Roman" w:hAnsi="Times New Roman"/>
          <w:sz w:val="24"/>
          <w:szCs w:val="24"/>
        </w:rPr>
        <w:t xml:space="preserve">atients </w:t>
      </w:r>
      <w:r w:rsidR="00917EF6">
        <w:rPr>
          <w:rFonts w:ascii="Times New Roman" w:hAnsi="Times New Roman" w:hint="eastAsia"/>
          <w:sz w:val="24"/>
          <w:szCs w:val="24"/>
        </w:rPr>
        <w:t>w</w:t>
      </w:r>
      <w:r w:rsidR="00917EF6" w:rsidRPr="00917EF6">
        <w:rPr>
          <w:rFonts w:ascii="Times New Roman" w:hAnsi="Times New Roman"/>
          <w:sz w:val="24"/>
          <w:szCs w:val="24"/>
        </w:rPr>
        <w:t xml:space="preserve">hen MDS is </w:t>
      </w:r>
      <w:r w:rsidR="00917EF6">
        <w:rPr>
          <w:rFonts w:ascii="Times New Roman" w:hAnsi="Times New Roman" w:hint="eastAsia"/>
          <w:sz w:val="24"/>
          <w:szCs w:val="24"/>
        </w:rPr>
        <w:t>t</w:t>
      </w:r>
      <w:r w:rsidR="00917EF6" w:rsidRPr="00917EF6">
        <w:rPr>
          <w:rFonts w:ascii="Times New Roman" w:hAnsi="Times New Roman"/>
          <w:sz w:val="24"/>
          <w:szCs w:val="24"/>
        </w:rPr>
        <w:t xml:space="preserve">reated as a </w:t>
      </w:r>
      <w:r w:rsidR="00917EF6">
        <w:rPr>
          <w:rFonts w:ascii="Times New Roman" w:hAnsi="Times New Roman" w:hint="eastAsia"/>
          <w:sz w:val="24"/>
          <w:szCs w:val="24"/>
        </w:rPr>
        <w:t>c</w:t>
      </w:r>
      <w:r w:rsidR="00917EF6" w:rsidRPr="00917EF6">
        <w:rPr>
          <w:rFonts w:ascii="Times New Roman" w:hAnsi="Times New Roman"/>
          <w:sz w:val="24"/>
          <w:szCs w:val="24"/>
        </w:rPr>
        <w:t xml:space="preserve">ontinuous </w:t>
      </w:r>
      <w:r w:rsidR="00917EF6">
        <w:rPr>
          <w:rFonts w:ascii="Times New Roman" w:hAnsi="Times New Roman" w:hint="eastAsia"/>
          <w:sz w:val="24"/>
          <w:szCs w:val="24"/>
        </w:rPr>
        <w:t>v</w:t>
      </w:r>
      <w:r w:rsidR="00917EF6" w:rsidRPr="00917EF6">
        <w:rPr>
          <w:rFonts w:ascii="Times New Roman" w:hAnsi="Times New Roman"/>
          <w:sz w:val="24"/>
          <w:szCs w:val="24"/>
        </w:rPr>
        <w:t xml:space="preserve">ariable or </w:t>
      </w:r>
      <w:r w:rsidR="00917EF6">
        <w:rPr>
          <w:rFonts w:ascii="Times New Roman" w:hAnsi="Times New Roman" w:hint="eastAsia"/>
          <w:sz w:val="24"/>
          <w:szCs w:val="24"/>
        </w:rPr>
        <w:t>r</w:t>
      </w:r>
      <w:r w:rsidR="00917EF6" w:rsidRPr="00917EF6">
        <w:rPr>
          <w:rFonts w:ascii="Times New Roman" w:hAnsi="Times New Roman"/>
          <w:sz w:val="24"/>
          <w:szCs w:val="24"/>
        </w:rPr>
        <w:t xml:space="preserve">eclassified into </w:t>
      </w:r>
      <w:r w:rsidR="00917EF6">
        <w:rPr>
          <w:rFonts w:ascii="Times New Roman" w:hAnsi="Times New Roman" w:hint="eastAsia"/>
          <w:sz w:val="24"/>
          <w:szCs w:val="24"/>
        </w:rPr>
        <w:t>t</w:t>
      </w:r>
      <w:r w:rsidR="00917EF6" w:rsidRPr="00917EF6">
        <w:rPr>
          <w:rFonts w:ascii="Times New Roman" w:hAnsi="Times New Roman"/>
          <w:sz w:val="24"/>
          <w:szCs w:val="24"/>
        </w:rPr>
        <w:t xml:space="preserve">wo </w:t>
      </w:r>
      <w:r w:rsidR="00917EF6">
        <w:rPr>
          <w:rFonts w:ascii="Times New Roman" w:hAnsi="Times New Roman" w:hint="eastAsia"/>
          <w:sz w:val="24"/>
          <w:szCs w:val="24"/>
        </w:rPr>
        <w:t>g</w:t>
      </w:r>
      <w:r w:rsidR="00917EF6" w:rsidRPr="00917EF6">
        <w:rPr>
          <w:rFonts w:ascii="Times New Roman" w:hAnsi="Times New Roman"/>
          <w:sz w:val="24"/>
          <w:szCs w:val="24"/>
        </w:rPr>
        <w:t>roups (&lt;3</w:t>
      </w:r>
      <w:r w:rsidR="00917EF6">
        <w:rPr>
          <w:rFonts w:ascii="Times New Roman" w:hAnsi="Times New Roman" w:hint="eastAsia"/>
          <w:sz w:val="24"/>
          <w:szCs w:val="24"/>
        </w:rPr>
        <w:t xml:space="preserve"> points</w:t>
      </w:r>
      <w:r w:rsidR="00917EF6" w:rsidRPr="00917EF6">
        <w:rPr>
          <w:rFonts w:ascii="Times New Roman" w:hAnsi="Times New Roman"/>
          <w:sz w:val="24"/>
          <w:szCs w:val="24"/>
        </w:rPr>
        <w:t>, ≥3</w:t>
      </w:r>
      <w:r w:rsidR="00917EF6">
        <w:rPr>
          <w:rFonts w:ascii="Times New Roman" w:hAnsi="Times New Roman" w:hint="eastAsia"/>
          <w:sz w:val="24"/>
          <w:szCs w:val="24"/>
        </w:rPr>
        <w:t xml:space="preserve"> points</w:t>
      </w:r>
      <w:r w:rsidR="00917EF6" w:rsidRPr="00917EF6">
        <w:rPr>
          <w:rFonts w:ascii="Times New Roman" w:hAnsi="Times New Roman"/>
          <w:sz w:val="24"/>
          <w:szCs w:val="24"/>
        </w:rPr>
        <w:t>)</w:t>
      </w:r>
    </w:p>
    <w:tbl>
      <w:tblPr>
        <w:tblW w:w="14317" w:type="dxa"/>
        <w:tblInd w:w="9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4"/>
        <w:gridCol w:w="2126"/>
        <w:gridCol w:w="1984"/>
        <w:gridCol w:w="1191"/>
        <w:gridCol w:w="236"/>
        <w:gridCol w:w="1984"/>
        <w:gridCol w:w="1191"/>
        <w:gridCol w:w="236"/>
        <w:gridCol w:w="1984"/>
        <w:gridCol w:w="1191"/>
      </w:tblGrid>
      <w:tr w:rsidR="0078405D" w:rsidRPr="00E12ED9" w14:paraId="35E3CEAC" w14:textId="77777777" w:rsidTr="00E12ED9">
        <w:trPr>
          <w:trHeight w:val="340"/>
        </w:trPr>
        <w:tc>
          <w:tcPr>
            <w:tcW w:w="2194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7CBABFE4" w14:textId="77777777" w:rsidR="0078405D" w:rsidRPr="00E12ED9" w:rsidRDefault="0078405D" w:rsidP="003431AA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  <w:vAlign w:val="center"/>
          </w:tcPr>
          <w:p w14:paraId="23607827" w14:textId="77777777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ases/participant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6EE406B" w14:textId="03ABA570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odel 1</w:t>
            </w:r>
            <w:r w:rsidR="000C650C" w:rsidRPr="000C650C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D2A10F4" w14:textId="77777777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14:paraId="183948AF" w14:textId="77777777" w:rsidR="0078405D" w:rsidRPr="00E12ED9" w:rsidRDefault="0078405D" w:rsidP="00647B8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1D93071" w14:textId="6AF67960" w:rsidR="0078405D" w:rsidRPr="00E12ED9" w:rsidRDefault="0078405D" w:rsidP="003431A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odel 2</w:t>
            </w:r>
            <w:r w:rsidR="000C650C" w:rsidRPr="000C650C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42423AF" w14:textId="77777777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14:paraId="5C567393" w14:textId="77777777" w:rsidR="0078405D" w:rsidRPr="00E12ED9" w:rsidRDefault="0078405D" w:rsidP="003431A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979D91A" w14:textId="0C9B40DA" w:rsidR="0078405D" w:rsidRPr="00E12ED9" w:rsidRDefault="0078405D" w:rsidP="003431A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odel 3</w:t>
            </w:r>
            <w:r w:rsidR="000C650C" w:rsidRPr="000C650C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28A7CD5" w14:textId="77777777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8405D" w:rsidRPr="00E12ED9" w14:paraId="322159EA" w14:textId="77777777" w:rsidTr="00E12ED9">
        <w:trPr>
          <w:trHeight w:val="340"/>
        </w:trPr>
        <w:tc>
          <w:tcPr>
            <w:tcW w:w="2194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7F7C6769" w14:textId="77777777" w:rsidR="0078405D" w:rsidRPr="00E12ED9" w:rsidRDefault="0078405D" w:rsidP="003431AA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vAlign w:val="center"/>
          </w:tcPr>
          <w:p w14:paraId="6298198F" w14:textId="77777777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00196AE1" w14:textId="77777777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6A25EABD" w14:textId="77777777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</w:tcPr>
          <w:p w14:paraId="47D87601" w14:textId="77777777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4BAB4CEC" w14:textId="68A61DF7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05B2CF4E" w14:textId="77777777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</w:tcPr>
          <w:p w14:paraId="44621F06" w14:textId="77777777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37C7A772" w14:textId="7B9CAB3C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016F9E87" w14:textId="77777777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78405D" w:rsidRPr="00E12ED9" w14:paraId="2A4CA39F" w14:textId="77777777" w:rsidTr="00E12ED9">
        <w:trPr>
          <w:trHeight w:val="340"/>
        </w:trPr>
        <w:tc>
          <w:tcPr>
            <w:tcW w:w="219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4833AAE" w14:textId="77777777" w:rsidR="0078405D" w:rsidRPr="00E12ED9" w:rsidRDefault="0078405D" w:rsidP="003431AA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ll-cause mortality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14:paraId="796EEDED" w14:textId="77777777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  <w:noWrap/>
            <w:vAlign w:val="center"/>
          </w:tcPr>
          <w:p w14:paraId="2FAA94FC" w14:textId="77777777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8" w:space="0" w:color="auto"/>
            </w:tcBorders>
            <w:noWrap/>
            <w:vAlign w:val="center"/>
          </w:tcPr>
          <w:p w14:paraId="3E225300" w14:textId="77777777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200E14FC" w14:textId="77777777" w:rsidR="0078405D" w:rsidRPr="00647B80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  <w:noWrap/>
            <w:vAlign w:val="center"/>
          </w:tcPr>
          <w:p w14:paraId="45D6FD78" w14:textId="5633E612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8" w:space="0" w:color="auto"/>
            </w:tcBorders>
            <w:noWrap/>
            <w:vAlign w:val="center"/>
          </w:tcPr>
          <w:p w14:paraId="63C6AF98" w14:textId="77777777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3AB93CAA" w14:textId="77777777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  <w:noWrap/>
            <w:vAlign w:val="center"/>
          </w:tcPr>
          <w:p w14:paraId="584B539A" w14:textId="034CF755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8" w:space="0" w:color="auto"/>
            </w:tcBorders>
            <w:noWrap/>
            <w:vAlign w:val="center"/>
          </w:tcPr>
          <w:p w14:paraId="5CD31EAC" w14:textId="77777777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405D" w:rsidRPr="00E12ED9" w14:paraId="6C60B3DD" w14:textId="77777777" w:rsidTr="00E12ED9">
        <w:trPr>
          <w:trHeight w:val="340"/>
        </w:trPr>
        <w:tc>
          <w:tcPr>
            <w:tcW w:w="2194" w:type="dxa"/>
            <w:noWrap/>
            <w:vAlign w:val="center"/>
          </w:tcPr>
          <w:p w14:paraId="01960D4B" w14:textId="2D265F0D" w:rsidR="0078405D" w:rsidRPr="00E12ED9" w:rsidRDefault="0078405D" w:rsidP="003431AA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DS</w:t>
            </w:r>
          </w:p>
        </w:tc>
        <w:tc>
          <w:tcPr>
            <w:tcW w:w="2126" w:type="dxa"/>
            <w:vAlign w:val="center"/>
          </w:tcPr>
          <w:p w14:paraId="7488ABF8" w14:textId="39A7BB52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sz w:val="24"/>
                <w:szCs w:val="24"/>
              </w:rPr>
              <w:t>1212/5219</w:t>
            </w:r>
          </w:p>
        </w:tc>
        <w:tc>
          <w:tcPr>
            <w:tcW w:w="1984" w:type="dxa"/>
            <w:noWrap/>
            <w:vAlign w:val="center"/>
          </w:tcPr>
          <w:p w14:paraId="3A3A2C00" w14:textId="4A437E11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sz w:val="24"/>
                <w:szCs w:val="24"/>
              </w:rPr>
              <w:t>1.66 (1.51, 1.81)</w:t>
            </w:r>
          </w:p>
        </w:tc>
        <w:tc>
          <w:tcPr>
            <w:tcW w:w="1191" w:type="dxa"/>
            <w:noWrap/>
            <w:vAlign w:val="center"/>
          </w:tcPr>
          <w:p w14:paraId="64B6D862" w14:textId="608507D4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</w:tcPr>
          <w:p w14:paraId="79F217E7" w14:textId="77777777" w:rsidR="0078405D" w:rsidRPr="00647B80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</w:tcPr>
          <w:p w14:paraId="55982661" w14:textId="794B1161" w:rsidR="0078405D" w:rsidRPr="00E12ED9" w:rsidRDefault="00B53D58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sz w:val="24"/>
                <w:szCs w:val="24"/>
              </w:rPr>
              <w:t>1.28 (1.14, 1.43)</w:t>
            </w:r>
          </w:p>
        </w:tc>
        <w:tc>
          <w:tcPr>
            <w:tcW w:w="1191" w:type="dxa"/>
            <w:noWrap/>
            <w:vAlign w:val="center"/>
          </w:tcPr>
          <w:p w14:paraId="49053DF7" w14:textId="6D9943BF" w:rsidR="0078405D" w:rsidRPr="00E12ED9" w:rsidRDefault="00B53D58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</w:tcPr>
          <w:p w14:paraId="47A86A12" w14:textId="77777777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</w:tcPr>
          <w:p w14:paraId="692707B1" w14:textId="61B509EF" w:rsidR="0078405D" w:rsidRPr="00E12ED9" w:rsidRDefault="00B53D58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sz w:val="24"/>
                <w:szCs w:val="24"/>
              </w:rPr>
              <w:t>1.21 (1.07, 1.37)</w:t>
            </w:r>
          </w:p>
        </w:tc>
        <w:tc>
          <w:tcPr>
            <w:tcW w:w="1191" w:type="dxa"/>
            <w:noWrap/>
            <w:vAlign w:val="center"/>
          </w:tcPr>
          <w:p w14:paraId="195EFEC6" w14:textId="2BC8F65E" w:rsidR="0078405D" w:rsidRPr="00E12ED9" w:rsidRDefault="00B53D58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78405D" w:rsidRPr="00E12ED9" w14:paraId="021966A3" w14:textId="77777777" w:rsidTr="00E12ED9">
        <w:trPr>
          <w:trHeight w:val="340"/>
        </w:trPr>
        <w:tc>
          <w:tcPr>
            <w:tcW w:w="2194" w:type="dxa"/>
            <w:noWrap/>
            <w:vAlign w:val="center"/>
          </w:tcPr>
          <w:p w14:paraId="3268CF14" w14:textId="377962D6" w:rsidR="0078405D" w:rsidRPr="00E12ED9" w:rsidRDefault="0078405D" w:rsidP="003431AA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DS category</w:t>
            </w:r>
          </w:p>
        </w:tc>
        <w:tc>
          <w:tcPr>
            <w:tcW w:w="2126" w:type="dxa"/>
            <w:vAlign w:val="center"/>
          </w:tcPr>
          <w:p w14:paraId="79DCFCD2" w14:textId="77777777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</w:tcPr>
          <w:p w14:paraId="2DDBEADE" w14:textId="77777777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1" w:type="dxa"/>
            <w:noWrap/>
            <w:vAlign w:val="center"/>
          </w:tcPr>
          <w:p w14:paraId="68CE13BF" w14:textId="77777777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2FD84C53" w14:textId="77777777" w:rsidR="0078405D" w:rsidRPr="00647B80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</w:tcPr>
          <w:p w14:paraId="44D88311" w14:textId="578BF8E5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1" w:type="dxa"/>
            <w:noWrap/>
            <w:vAlign w:val="center"/>
          </w:tcPr>
          <w:p w14:paraId="4129069B" w14:textId="77777777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</w:tcPr>
          <w:p w14:paraId="6C688388" w14:textId="77777777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</w:tcPr>
          <w:p w14:paraId="5DEF4392" w14:textId="22FA0397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1" w:type="dxa"/>
            <w:noWrap/>
            <w:vAlign w:val="center"/>
          </w:tcPr>
          <w:p w14:paraId="3F001B05" w14:textId="77777777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405D" w:rsidRPr="00E12ED9" w14:paraId="08C38118" w14:textId="77777777" w:rsidTr="00E12ED9">
        <w:trPr>
          <w:trHeight w:val="340"/>
        </w:trPr>
        <w:tc>
          <w:tcPr>
            <w:tcW w:w="2194" w:type="dxa"/>
            <w:noWrap/>
            <w:vAlign w:val="center"/>
            <w:hideMark/>
          </w:tcPr>
          <w:p w14:paraId="592DDD42" w14:textId="70628449" w:rsidR="0078405D" w:rsidRPr="00E12ED9" w:rsidRDefault="0078405D" w:rsidP="0075092E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DS&lt;3</w:t>
            </w:r>
          </w:p>
        </w:tc>
        <w:tc>
          <w:tcPr>
            <w:tcW w:w="2126" w:type="dxa"/>
            <w:vAlign w:val="center"/>
          </w:tcPr>
          <w:p w14:paraId="4F8E064A" w14:textId="14683F5B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sz w:val="24"/>
                <w:szCs w:val="24"/>
              </w:rPr>
              <w:t>797/4192</w:t>
            </w:r>
          </w:p>
        </w:tc>
        <w:tc>
          <w:tcPr>
            <w:tcW w:w="1984" w:type="dxa"/>
            <w:noWrap/>
            <w:vAlign w:val="center"/>
            <w:hideMark/>
          </w:tcPr>
          <w:p w14:paraId="16943281" w14:textId="7C41BB77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sz w:val="24"/>
                <w:szCs w:val="24"/>
              </w:rPr>
              <w:t>1 [Reference]</w:t>
            </w:r>
          </w:p>
        </w:tc>
        <w:tc>
          <w:tcPr>
            <w:tcW w:w="1191" w:type="dxa"/>
            <w:noWrap/>
            <w:vAlign w:val="center"/>
            <w:hideMark/>
          </w:tcPr>
          <w:p w14:paraId="4E624EBC" w14:textId="77777777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25316099" w14:textId="77777777" w:rsidR="0078405D" w:rsidRPr="00647B80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2C737444" w14:textId="17F4CB8B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sz w:val="24"/>
                <w:szCs w:val="24"/>
              </w:rPr>
              <w:t>1 [Reference]</w:t>
            </w:r>
          </w:p>
        </w:tc>
        <w:tc>
          <w:tcPr>
            <w:tcW w:w="1191" w:type="dxa"/>
            <w:noWrap/>
            <w:vAlign w:val="center"/>
            <w:hideMark/>
          </w:tcPr>
          <w:p w14:paraId="644012BE" w14:textId="77777777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</w:tcPr>
          <w:p w14:paraId="6B512E5E" w14:textId="77777777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091BEC27" w14:textId="008AE3C8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sz w:val="24"/>
                <w:szCs w:val="24"/>
              </w:rPr>
              <w:t>1 [Reference]</w:t>
            </w:r>
          </w:p>
        </w:tc>
        <w:tc>
          <w:tcPr>
            <w:tcW w:w="1191" w:type="dxa"/>
            <w:noWrap/>
            <w:vAlign w:val="center"/>
            <w:hideMark/>
          </w:tcPr>
          <w:p w14:paraId="0F3F4194" w14:textId="77777777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405D" w:rsidRPr="00E12ED9" w14:paraId="44522304" w14:textId="77777777" w:rsidTr="00E12ED9">
        <w:trPr>
          <w:trHeight w:val="340"/>
        </w:trPr>
        <w:tc>
          <w:tcPr>
            <w:tcW w:w="2194" w:type="dxa"/>
            <w:noWrap/>
            <w:vAlign w:val="center"/>
            <w:hideMark/>
          </w:tcPr>
          <w:p w14:paraId="4F3C1D48" w14:textId="07489A12" w:rsidR="0078405D" w:rsidRPr="00E12ED9" w:rsidRDefault="0078405D" w:rsidP="0075092E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DS≥3</w:t>
            </w:r>
          </w:p>
        </w:tc>
        <w:tc>
          <w:tcPr>
            <w:tcW w:w="2126" w:type="dxa"/>
            <w:vAlign w:val="center"/>
          </w:tcPr>
          <w:p w14:paraId="503C2966" w14:textId="33F5DBB8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sz w:val="24"/>
                <w:szCs w:val="24"/>
              </w:rPr>
              <w:t>415/1027</w:t>
            </w:r>
          </w:p>
        </w:tc>
        <w:tc>
          <w:tcPr>
            <w:tcW w:w="1984" w:type="dxa"/>
            <w:noWrap/>
            <w:vAlign w:val="center"/>
            <w:hideMark/>
          </w:tcPr>
          <w:p w14:paraId="2F0D0A84" w14:textId="2D745377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sz w:val="24"/>
                <w:szCs w:val="24"/>
              </w:rPr>
              <w:t>2.94 (2.39, 3.61)</w:t>
            </w:r>
          </w:p>
        </w:tc>
        <w:tc>
          <w:tcPr>
            <w:tcW w:w="1191" w:type="dxa"/>
            <w:noWrap/>
            <w:vAlign w:val="center"/>
            <w:hideMark/>
          </w:tcPr>
          <w:p w14:paraId="22594957" w14:textId="77777777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</w:tcPr>
          <w:p w14:paraId="0DC391FD" w14:textId="77777777" w:rsidR="0078405D" w:rsidRPr="00647B80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565F4AD9" w14:textId="7253A3E6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9 (1.29, 1.97)</w:t>
            </w:r>
          </w:p>
        </w:tc>
        <w:tc>
          <w:tcPr>
            <w:tcW w:w="1191" w:type="dxa"/>
            <w:noWrap/>
            <w:vAlign w:val="center"/>
            <w:hideMark/>
          </w:tcPr>
          <w:p w14:paraId="20C7422C" w14:textId="268915C6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</w:tcPr>
          <w:p w14:paraId="7D1953B4" w14:textId="77777777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17425593" w14:textId="246CCDA1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4 (1.16, 1.80)</w:t>
            </w:r>
          </w:p>
        </w:tc>
        <w:tc>
          <w:tcPr>
            <w:tcW w:w="1191" w:type="dxa"/>
            <w:noWrap/>
            <w:vAlign w:val="center"/>
            <w:hideMark/>
          </w:tcPr>
          <w:p w14:paraId="66D995BB" w14:textId="73AD03E6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8405D" w:rsidRPr="00E12ED9" w14:paraId="59D6C355" w14:textId="77777777" w:rsidTr="00E12ED9">
        <w:trPr>
          <w:trHeight w:val="340"/>
        </w:trPr>
        <w:tc>
          <w:tcPr>
            <w:tcW w:w="2194" w:type="dxa"/>
            <w:noWrap/>
            <w:vAlign w:val="center"/>
            <w:hideMark/>
          </w:tcPr>
          <w:p w14:paraId="4D7295BA" w14:textId="77777777" w:rsidR="0078405D" w:rsidRPr="00E12ED9" w:rsidRDefault="0078405D" w:rsidP="003431AA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VD mortality</w:t>
            </w:r>
          </w:p>
        </w:tc>
        <w:tc>
          <w:tcPr>
            <w:tcW w:w="2126" w:type="dxa"/>
            <w:vAlign w:val="center"/>
          </w:tcPr>
          <w:p w14:paraId="3FE6F083" w14:textId="77777777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</w:tcPr>
          <w:p w14:paraId="19A5B9AB" w14:textId="77777777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1" w:type="dxa"/>
            <w:noWrap/>
            <w:vAlign w:val="center"/>
          </w:tcPr>
          <w:p w14:paraId="05D09411" w14:textId="77777777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</w:tcPr>
          <w:p w14:paraId="5FA0070C" w14:textId="77777777" w:rsidR="0078405D" w:rsidRPr="00647B80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</w:tcPr>
          <w:p w14:paraId="2DCCF378" w14:textId="22C44BE3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1" w:type="dxa"/>
            <w:noWrap/>
            <w:vAlign w:val="center"/>
          </w:tcPr>
          <w:p w14:paraId="2AA50B47" w14:textId="77777777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</w:tcPr>
          <w:p w14:paraId="408E8FF8" w14:textId="77777777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</w:tcPr>
          <w:p w14:paraId="18AE5D9D" w14:textId="4FAD25C3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1" w:type="dxa"/>
            <w:noWrap/>
            <w:vAlign w:val="center"/>
          </w:tcPr>
          <w:p w14:paraId="744A1A10" w14:textId="77777777" w:rsidR="0078405D" w:rsidRPr="00E12ED9" w:rsidRDefault="0078405D" w:rsidP="003431A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405D" w:rsidRPr="00E12ED9" w14:paraId="3AD8ACAE" w14:textId="77777777" w:rsidTr="00E12ED9">
        <w:trPr>
          <w:trHeight w:val="340"/>
        </w:trPr>
        <w:tc>
          <w:tcPr>
            <w:tcW w:w="2194" w:type="dxa"/>
            <w:noWrap/>
            <w:vAlign w:val="center"/>
            <w:hideMark/>
          </w:tcPr>
          <w:p w14:paraId="1F1086E5" w14:textId="212B2D81" w:rsidR="0078405D" w:rsidRPr="00E12ED9" w:rsidRDefault="0078405D" w:rsidP="00001F1E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DS</w:t>
            </w:r>
          </w:p>
        </w:tc>
        <w:tc>
          <w:tcPr>
            <w:tcW w:w="2126" w:type="dxa"/>
            <w:vAlign w:val="center"/>
          </w:tcPr>
          <w:p w14:paraId="5813D210" w14:textId="23D2CCCD" w:rsidR="0078405D" w:rsidRPr="00E12ED9" w:rsidRDefault="0078405D" w:rsidP="00001F1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sz w:val="24"/>
                <w:szCs w:val="24"/>
              </w:rPr>
              <w:t>348/5219</w:t>
            </w:r>
          </w:p>
        </w:tc>
        <w:tc>
          <w:tcPr>
            <w:tcW w:w="1984" w:type="dxa"/>
            <w:noWrap/>
            <w:vAlign w:val="center"/>
            <w:hideMark/>
          </w:tcPr>
          <w:p w14:paraId="0B6E859C" w14:textId="4B646EAB" w:rsidR="0078405D" w:rsidRPr="00E12ED9" w:rsidRDefault="0078405D" w:rsidP="00001F1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sz w:val="24"/>
                <w:szCs w:val="24"/>
              </w:rPr>
              <w:t>1.82 (1.56, 2.12)</w:t>
            </w:r>
          </w:p>
        </w:tc>
        <w:tc>
          <w:tcPr>
            <w:tcW w:w="1191" w:type="dxa"/>
            <w:noWrap/>
            <w:vAlign w:val="center"/>
            <w:hideMark/>
          </w:tcPr>
          <w:p w14:paraId="2A086453" w14:textId="19F80219" w:rsidR="0078405D" w:rsidRPr="00E12ED9" w:rsidRDefault="0078405D" w:rsidP="00001F1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</w:tcPr>
          <w:p w14:paraId="13AF4B98" w14:textId="77777777" w:rsidR="0078405D" w:rsidRPr="00647B80" w:rsidRDefault="0078405D" w:rsidP="00001F1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1EFD95E7" w14:textId="03850239" w:rsidR="0078405D" w:rsidRPr="00E12ED9" w:rsidRDefault="00B53D58" w:rsidP="00001F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color w:val="000000"/>
                <w:sz w:val="24"/>
                <w:szCs w:val="24"/>
              </w:rPr>
              <w:t>1.41 (1.20, 1.65)</w:t>
            </w:r>
          </w:p>
        </w:tc>
        <w:tc>
          <w:tcPr>
            <w:tcW w:w="1191" w:type="dxa"/>
            <w:noWrap/>
            <w:vAlign w:val="center"/>
            <w:hideMark/>
          </w:tcPr>
          <w:p w14:paraId="016C78EB" w14:textId="12AFD909" w:rsidR="0078405D" w:rsidRPr="00E12ED9" w:rsidRDefault="00B53D58" w:rsidP="00001F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</w:tcPr>
          <w:p w14:paraId="06DF3C90" w14:textId="77777777" w:rsidR="0078405D" w:rsidRPr="00E12ED9" w:rsidRDefault="0078405D" w:rsidP="00001F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3967731D" w14:textId="51960685" w:rsidR="0078405D" w:rsidRPr="00E12ED9" w:rsidRDefault="00B53D58" w:rsidP="00001F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color w:val="000000"/>
                <w:sz w:val="24"/>
                <w:szCs w:val="24"/>
              </w:rPr>
              <w:t>1.28 (1.07, 1.55)</w:t>
            </w:r>
          </w:p>
        </w:tc>
        <w:tc>
          <w:tcPr>
            <w:tcW w:w="1191" w:type="dxa"/>
            <w:noWrap/>
            <w:vAlign w:val="center"/>
            <w:hideMark/>
          </w:tcPr>
          <w:p w14:paraId="50B7EBAA" w14:textId="5CAA774E" w:rsidR="0078405D" w:rsidRPr="00E12ED9" w:rsidRDefault="00B53D58" w:rsidP="00001F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</w:tr>
      <w:tr w:rsidR="0078405D" w:rsidRPr="00E12ED9" w14:paraId="337747D4" w14:textId="77777777" w:rsidTr="00E12ED9">
        <w:trPr>
          <w:trHeight w:val="340"/>
        </w:trPr>
        <w:tc>
          <w:tcPr>
            <w:tcW w:w="2194" w:type="dxa"/>
            <w:noWrap/>
            <w:vAlign w:val="center"/>
            <w:hideMark/>
          </w:tcPr>
          <w:p w14:paraId="25655379" w14:textId="366DA85F" w:rsidR="0078405D" w:rsidRPr="00E12ED9" w:rsidRDefault="0078405D" w:rsidP="00001F1E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DS category</w:t>
            </w:r>
          </w:p>
        </w:tc>
        <w:tc>
          <w:tcPr>
            <w:tcW w:w="2126" w:type="dxa"/>
            <w:vAlign w:val="center"/>
          </w:tcPr>
          <w:p w14:paraId="3B400EA4" w14:textId="7BD9461E" w:rsidR="0078405D" w:rsidRPr="00E12ED9" w:rsidRDefault="0078405D" w:rsidP="00001F1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237E8092" w14:textId="1B2013CB" w:rsidR="0078405D" w:rsidRPr="00E12ED9" w:rsidRDefault="0078405D" w:rsidP="00001F1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47173675" w14:textId="38A40386" w:rsidR="0078405D" w:rsidRPr="00E12ED9" w:rsidRDefault="0078405D" w:rsidP="00001F1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0DFCC0CA" w14:textId="77777777" w:rsidR="0078405D" w:rsidRPr="00647B80" w:rsidRDefault="0078405D" w:rsidP="00001F1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6091030A" w14:textId="46F3B1E7" w:rsidR="0078405D" w:rsidRPr="00E12ED9" w:rsidRDefault="0078405D" w:rsidP="00001F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362E7CFC" w14:textId="26D5A091" w:rsidR="0078405D" w:rsidRPr="00E12ED9" w:rsidRDefault="0078405D" w:rsidP="00001F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0772CA46" w14:textId="77777777" w:rsidR="0078405D" w:rsidRPr="00E12ED9" w:rsidRDefault="0078405D" w:rsidP="00001F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307DAE08" w14:textId="3D231F41" w:rsidR="0078405D" w:rsidRPr="00E12ED9" w:rsidRDefault="0078405D" w:rsidP="00001F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608A449E" w14:textId="29C008F3" w:rsidR="0078405D" w:rsidRPr="00E12ED9" w:rsidRDefault="0078405D" w:rsidP="00001F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8405D" w:rsidRPr="00E12ED9" w14:paraId="383BAC6D" w14:textId="77777777" w:rsidTr="00E12ED9">
        <w:trPr>
          <w:trHeight w:val="340"/>
        </w:trPr>
        <w:tc>
          <w:tcPr>
            <w:tcW w:w="2194" w:type="dxa"/>
            <w:noWrap/>
            <w:vAlign w:val="center"/>
            <w:hideMark/>
          </w:tcPr>
          <w:p w14:paraId="020B4F1C" w14:textId="010BA33E" w:rsidR="0078405D" w:rsidRPr="00E12ED9" w:rsidRDefault="0078405D" w:rsidP="0078405D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DS&lt;3</w:t>
            </w:r>
          </w:p>
        </w:tc>
        <w:tc>
          <w:tcPr>
            <w:tcW w:w="2126" w:type="dxa"/>
            <w:vAlign w:val="center"/>
          </w:tcPr>
          <w:p w14:paraId="06E69667" w14:textId="3BC27EEC" w:rsidR="0078405D" w:rsidRPr="00E12ED9" w:rsidRDefault="0078405D" w:rsidP="00375B27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sz w:val="24"/>
                <w:szCs w:val="24"/>
              </w:rPr>
              <w:t>210/4192</w:t>
            </w:r>
          </w:p>
        </w:tc>
        <w:tc>
          <w:tcPr>
            <w:tcW w:w="1984" w:type="dxa"/>
            <w:noWrap/>
            <w:vAlign w:val="center"/>
            <w:hideMark/>
          </w:tcPr>
          <w:p w14:paraId="5724ADDC" w14:textId="0395232B" w:rsidR="0078405D" w:rsidRPr="00E12ED9" w:rsidRDefault="0078405D" w:rsidP="00375B27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sz w:val="24"/>
                <w:szCs w:val="24"/>
              </w:rPr>
              <w:t>1 [Reference]</w:t>
            </w:r>
          </w:p>
        </w:tc>
        <w:tc>
          <w:tcPr>
            <w:tcW w:w="1191" w:type="dxa"/>
            <w:noWrap/>
            <w:vAlign w:val="center"/>
            <w:hideMark/>
          </w:tcPr>
          <w:p w14:paraId="352EA37C" w14:textId="5318AB4A" w:rsidR="0078405D" w:rsidRPr="00E12ED9" w:rsidRDefault="0078405D" w:rsidP="00375B27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30B856FE" w14:textId="77777777" w:rsidR="0078405D" w:rsidRPr="00647B80" w:rsidRDefault="0078405D" w:rsidP="00647B8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59429D0B" w14:textId="347CBF01" w:rsidR="0078405D" w:rsidRPr="00E12ED9" w:rsidRDefault="0078405D" w:rsidP="00375B2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sz w:val="24"/>
                <w:szCs w:val="24"/>
              </w:rPr>
              <w:t>1 [Reference]</w:t>
            </w:r>
          </w:p>
        </w:tc>
        <w:tc>
          <w:tcPr>
            <w:tcW w:w="1191" w:type="dxa"/>
            <w:noWrap/>
            <w:vAlign w:val="center"/>
            <w:hideMark/>
          </w:tcPr>
          <w:p w14:paraId="6B8F9665" w14:textId="76A26B09" w:rsidR="0078405D" w:rsidRPr="00E12ED9" w:rsidRDefault="0078405D" w:rsidP="00375B2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2F6C5D92" w14:textId="77777777" w:rsidR="0078405D" w:rsidRPr="00E12ED9" w:rsidRDefault="0078405D" w:rsidP="00375B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7E899401" w14:textId="59C681BF" w:rsidR="0078405D" w:rsidRPr="00E12ED9" w:rsidRDefault="0078405D" w:rsidP="00375B2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sz w:val="24"/>
                <w:szCs w:val="24"/>
              </w:rPr>
              <w:t>1 [Reference]</w:t>
            </w:r>
          </w:p>
        </w:tc>
        <w:tc>
          <w:tcPr>
            <w:tcW w:w="1191" w:type="dxa"/>
            <w:noWrap/>
            <w:vAlign w:val="center"/>
            <w:hideMark/>
          </w:tcPr>
          <w:p w14:paraId="7EFFD92E" w14:textId="076D7789" w:rsidR="0078405D" w:rsidRPr="00E12ED9" w:rsidRDefault="0078405D" w:rsidP="00375B2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8405D" w:rsidRPr="00E12ED9" w14:paraId="020D0C08" w14:textId="77777777" w:rsidTr="00E12ED9">
        <w:trPr>
          <w:trHeight w:val="340"/>
        </w:trPr>
        <w:tc>
          <w:tcPr>
            <w:tcW w:w="2194" w:type="dxa"/>
            <w:noWrap/>
            <w:vAlign w:val="center"/>
          </w:tcPr>
          <w:p w14:paraId="6452AF08" w14:textId="3E2F1C0B" w:rsidR="0078405D" w:rsidRPr="00E12ED9" w:rsidRDefault="0078405D" w:rsidP="0078405D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DS≥3</w:t>
            </w:r>
          </w:p>
        </w:tc>
        <w:tc>
          <w:tcPr>
            <w:tcW w:w="2126" w:type="dxa"/>
            <w:vAlign w:val="center"/>
          </w:tcPr>
          <w:p w14:paraId="5311B327" w14:textId="2F8BF08A" w:rsidR="0078405D" w:rsidRPr="00E12ED9" w:rsidRDefault="0078405D" w:rsidP="00375B27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sz w:val="24"/>
                <w:szCs w:val="24"/>
              </w:rPr>
              <w:t>138/1027</w:t>
            </w:r>
          </w:p>
        </w:tc>
        <w:tc>
          <w:tcPr>
            <w:tcW w:w="1984" w:type="dxa"/>
            <w:noWrap/>
            <w:vAlign w:val="center"/>
          </w:tcPr>
          <w:p w14:paraId="6912B290" w14:textId="3BCAB8A4" w:rsidR="0078405D" w:rsidRPr="00E12ED9" w:rsidRDefault="0078405D" w:rsidP="00375B27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sz w:val="24"/>
                <w:szCs w:val="24"/>
              </w:rPr>
              <w:t>3.91 (2.81, 5.43)</w:t>
            </w:r>
          </w:p>
        </w:tc>
        <w:tc>
          <w:tcPr>
            <w:tcW w:w="1191" w:type="dxa"/>
            <w:noWrap/>
            <w:vAlign w:val="center"/>
          </w:tcPr>
          <w:p w14:paraId="0D591E86" w14:textId="77777777" w:rsidR="0078405D" w:rsidRPr="00E12ED9" w:rsidRDefault="0078405D" w:rsidP="00375B27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</w:tcPr>
          <w:p w14:paraId="08CE6887" w14:textId="77777777" w:rsidR="0078405D" w:rsidRPr="00647B80" w:rsidRDefault="0078405D" w:rsidP="00647B8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</w:tcPr>
          <w:p w14:paraId="2EF4B6D9" w14:textId="2AEE08A5" w:rsidR="0078405D" w:rsidRPr="00E12ED9" w:rsidRDefault="0078405D" w:rsidP="00375B2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color w:val="000000"/>
                <w:sz w:val="24"/>
                <w:szCs w:val="24"/>
              </w:rPr>
              <w:t>2.07 (1.53, 2.81)</w:t>
            </w:r>
          </w:p>
        </w:tc>
        <w:tc>
          <w:tcPr>
            <w:tcW w:w="1191" w:type="dxa"/>
            <w:noWrap/>
            <w:vAlign w:val="center"/>
          </w:tcPr>
          <w:p w14:paraId="7D177733" w14:textId="77777777" w:rsidR="0078405D" w:rsidRPr="00E12ED9" w:rsidRDefault="0078405D" w:rsidP="00375B2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</w:tcPr>
          <w:p w14:paraId="3BC79BB3" w14:textId="77777777" w:rsidR="0078405D" w:rsidRPr="00E12ED9" w:rsidRDefault="0078405D" w:rsidP="00375B2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</w:tcPr>
          <w:p w14:paraId="0844CD9A" w14:textId="6B4E7411" w:rsidR="0078405D" w:rsidRPr="00E12ED9" w:rsidRDefault="0078405D" w:rsidP="00375B2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color w:val="000000"/>
                <w:sz w:val="24"/>
                <w:szCs w:val="24"/>
              </w:rPr>
              <w:t>1.75 (1.26, 2.43)</w:t>
            </w:r>
          </w:p>
        </w:tc>
        <w:tc>
          <w:tcPr>
            <w:tcW w:w="1191" w:type="dxa"/>
            <w:noWrap/>
            <w:vAlign w:val="center"/>
          </w:tcPr>
          <w:p w14:paraId="529039FA" w14:textId="4FA77A20" w:rsidR="0078405D" w:rsidRPr="00E12ED9" w:rsidRDefault="0078405D" w:rsidP="00375B2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2E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14:paraId="766DA0A7" w14:textId="73DB6591" w:rsidR="00717B61" w:rsidRPr="00F41B35" w:rsidRDefault="000C650C" w:rsidP="009B3A98">
      <w:r w:rsidRPr="007A1EDC">
        <w:rPr>
          <w:rFonts w:ascii="Times New Roman" w:hAnsi="Times New Roman"/>
          <w:sz w:val="24"/>
          <w:szCs w:val="24"/>
        </w:rPr>
        <w:t xml:space="preserve">Abbreviations: MDS, magnesium depletion score; </w:t>
      </w:r>
      <w:r>
        <w:rPr>
          <w:rFonts w:ascii="Times New Roman" w:hAnsi="Times New Roman" w:hint="eastAsia"/>
          <w:sz w:val="24"/>
          <w:szCs w:val="24"/>
        </w:rPr>
        <w:t>H</w:t>
      </w:r>
      <w:r w:rsidRPr="007A1EDC">
        <w:rPr>
          <w:rFonts w:ascii="Times New Roman" w:hAnsi="Times New Roman"/>
          <w:sz w:val="24"/>
          <w:szCs w:val="24"/>
        </w:rPr>
        <w:t xml:space="preserve">R, </w:t>
      </w:r>
      <w:r>
        <w:rPr>
          <w:rFonts w:ascii="Times New Roman" w:hAnsi="Times New Roman" w:hint="eastAsia"/>
          <w:sz w:val="24"/>
          <w:szCs w:val="24"/>
        </w:rPr>
        <w:t>Hazard</w:t>
      </w:r>
      <w:r w:rsidRPr="007A1EDC">
        <w:rPr>
          <w:rFonts w:ascii="Times New Roman" w:hAnsi="Times New Roman"/>
          <w:sz w:val="24"/>
          <w:szCs w:val="24"/>
        </w:rPr>
        <w:t xml:space="preserve"> ratio; CI, confidence interval; </w:t>
      </w:r>
      <w:r w:rsidRPr="004C68FC">
        <w:rPr>
          <w:rFonts w:ascii="Times New Roman" w:hAnsi="Times New Roman"/>
          <w:sz w:val="24"/>
          <w:szCs w:val="24"/>
        </w:rPr>
        <w:t>CVD, cardiovascular disease</w:t>
      </w:r>
      <w:r>
        <w:rPr>
          <w:rFonts w:ascii="Times New Roman" w:hAnsi="Times New Roman" w:hint="eastAsia"/>
          <w:sz w:val="24"/>
          <w:szCs w:val="24"/>
        </w:rPr>
        <w:t>;</w:t>
      </w:r>
      <w:r w:rsidRPr="004C68FC">
        <w:rPr>
          <w:rFonts w:ascii="Times New Roman" w:hAnsi="Times New Roman"/>
          <w:sz w:val="24"/>
          <w:szCs w:val="24"/>
        </w:rPr>
        <w:t xml:space="preserve"> </w:t>
      </w:r>
      <w:r w:rsidRPr="007A1EDC">
        <w:rPr>
          <w:rFonts w:ascii="Times New Roman" w:hAnsi="Times New Roman"/>
          <w:sz w:val="24"/>
          <w:szCs w:val="24"/>
        </w:rPr>
        <w:t>BMI, body mass index; PIR, family poverty income ratio</w:t>
      </w:r>
      <w:r>
        <w:rPr>
          <w:rFonts w:ascii="Times New Roman" w:hAnsi="Times New Roman" w:hint="eastAsia"/>
          <w:sz w:val="24"/>
          <w:szCs w:val="24"/>
        </w:rPr>
        <w:t xml:space="preserve">; HbA1c, glycohemoglobin; </w:t>
      </w:r>
      <w:r w:rsidRPr="006E68C4">
        <w:rPr>
          <w:rFonts w:ascii="Times New Roman" w:hAnsi="Times New Roman"/>
          <w:sz w:val="24"/>
          <w:szCs w:val="24"/>
        </w:rPr>
        <w:t>TC</w:t>
      </w:r>
      <w:r>
        <w:rPr>
          <w:rFonts w:ascii="Times New Roman" w:hAnsi="Times New Roman" w:hint="eastAsia"/>
          <w:sz w:val="24"/>
          <w:szCs w:val="24"/>
        </w:rPr>
        <w:t>,</w:t>
      </w:r>
      <w:r w:rsidRPr="006E68C4">
        <w:rPr>
          <w:rFonts w:ascii="Times New Roman" w:hAnsi="Times New Roman"/>
          <w:sz w:val="24"/>
          <w:szCs w:val="24"/>
        </w:rPr>
        <w:t xml:space="preserve"> total cholesterol</w:t>
      </w:r>
      <w:r>
        <w:rPr>
          <w:rFonts w:ascii="Times New Roman" w:hAnsi="Times New Roman" w:hint="eastAsia"/>
          <w:sz w:val="24"/>
          <w:szCs w:val="24"/>
        </w:rPr>
        <w:t>;</w:t>
      </w:r>
      <w:r w:rsidRPr="006E68C4">
        <w:rPr>
          <w:rFonts w:ascii="Times New Roman" w:hAnsi="Times New Roman"/>
          <w:sz w:val="24"/>
          <w:szCs w:val="24"/>
        </w:rPr>
        <w:t xml:space="preserve"> HDL</w:t>
      </w:r>
      <w:r>
        <w:rPr>
          <w:rFonts w:ascii="Times New Roman" w:hAnsi="Times New Roman" w:hint="eastAsia"/>
          <w:sz w:val="24"/>
          <w:szCs w:val="24"/>
        </w:rPr>
        <w:t>,</w:t>
      </w:r>
      <w:r w:rsidRPr="006E68C4">
        <w:rPr>
          <w:rFonts w:ascii="Times New Roman" w:hAnsi="Times New Roman"/>
          <w:sz w:val="24"/>
          <w:szCs w:val="24"/>
        </w:rPr>
        <w:t xml:space="preserve"> high-density lipoprotein cholesterol</w:t>
      </w:r>
      <w:r w:rsidRPr="007A1EDC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4C68FC">
        <w:rPr>
          <w:rFonts w:ascii="Times New Roman" w:hAnsi="Times New Roman"/>
          <w:sz w:val="24"/>
          <w:szCs w:val="24"/>
          <w:vertAlign w:val="superscript"/>
        </w:rPr>
        <w:t>a</w:t>
      </w:r>
      <w:r w:rsidRPr="007A1EDC">
        <w:rPr>
          <w:rFonts w:ascii="Times New Roman" w:hAnsi="Times New Roman"/>
          <w:sz w:val="24"/>
          <w:szCs w:val="24"/>
        </w:rPr>
        <w:t>Crude</w:t>
      </w:r>
      <w:proofErr w:type="spellEnd"/>
      <w:r w:rsidRPr="007A1EDC">
        <w:rPr>
          <w:rFonts w:ascii="Times New Roman" w:hAnsi="Times New Roman"/>
          <w:sz w:val="24"/>
          <w:szCs w:val="24"/>
        </w:rPr>
        <w:t xml:space="preserve"> model. </w:t>
      </w:r>
      <w:proofErr w:type="spellStart"/>
      <w:r w:rsidRPr="004C68FC">
        <w:rPr>
          <w:rFonts w:ascii="Times New Roman" w:hAnsi="Times New Roman"/>
          <w:sz w:val="24"/>
          <w:szCs w:val="24"/>
          <w:vertAlign w:val="superscript"/>
        </w:rPr>
        <w:t>b</w:t>
      </w:r>
      <w:r w:rsidRPr="007A1EDC">
        <w:rPr>
          <w:rFonts w:ascii="Times New Roman" w:hAnsi="Times New Roman"/>
          <w:sz w:val="24"/>
          <w:szCs w:val="24"/>
        </w:rPr>
        <w:t>Adjusted</w:t>
      </w:r>
      <w:proofErr w:type="spellEnd"/>
      <w:r w:rsidRPr="007A1EDC">
        <w:rPr>
          <w:rFonts w:ascii="Times New Roman" w:hAnsi="Times New Roman"/>
          <w:sz w:val="24"/>
          <w:szCs w:val="24"/>
        </w:rPr>
        <w:t xml:space="preserve"> for age, sex, race/ethnicity, </w:t>
      </w:r>
      <w:r>
        <w:rPr>
          <w:rFonts w:ascii="Times New Roman" w:hAnsi="Times New Roman" w:hint="eastAsia"/>
          <w:sz w:val="24"/>
          <w:szCs w:val="24"/>
        </w:rPr>
        <w:t>educational level</w:t>
      </w:r>
      <w:r w:rsidRPr="007A1EDC">
        <w:rPr>
          <w:rFonts w:ascii="Times New Roman" w:hAnsi="Times New Roman"/>
          <w:sz w:val="24"/>
          <w:szCs w:val="24"/>
        </w:rPr>
        <w:t xml:space="preserve">, smoking status, and drinking status. </w:t>
      </w:r>
      <w:proofErr w:type="spellStart"/>
      <w:r w:rsidRPr="004C68FC">
        <w:rPr>
          <w:rFonts w:ascii="Times New Roman" w:hAnsi="Times New Roman"/>
          <w:sz w:val="24"/>
          <w:szCs w:val="24"/>
          <w:vertAlign w:val="superscript"/>
        </w:rPr>
        <w:t>c</w:t>
      </w:r>
      <w:r w:rsidRPr="007A1EDC">
        <w:rPr>
          <w:rFonts w:ascii="Times New Roman" w:hAnsi="Times New Roman"/>
          <w:sz w:val="24"/>
          <w:szCs w:val="24"/>
        </w:rPr>
        <w:t>Adjusted</w:t>
      </w:r>
      <w:proofErr w:type="spellEnd"/>
      <w:r w:rsidRPr="007A1EDC">
        <w:rPr>
          <w:rFonts w:ascii="Times New Roman" w:hAnsi="Times New Roman"/>
          <w:sz w:val="24"/>
          <w:szCs w:val="24"/>
        </w:rPr>
        <w:t xml:space="preserve"> for age, sex, race/ethnicity, BMI, smoking status, drinking status, educational level, PIR, hypertension, </w:t>
      </w:r>
      <w:r>
        <w:rPr>
          <w:rFonts w:ascii="Times New Roman" w:hAnsi="Times New Roman" w:hint="eastAsia"/>
          <w:sz w:val="24"/>
          <w:szCs w:val="24"/>
        </w:rPr>
        <w:t xml:space="preserve">hyperlipidemia, history of CVD, HbA1c, TC, HDL, </w:t>
      </w:r>
      <w:r w:rsidRPr="007A1EDC">
        <w:rPr>
          <w:rFonts w:ascii="Times New Roman" w:hAnsi="Times New Roman"/>
          <w:sz w:val="24"/>
          <w:szCs w:val="24"/>
        </w:rPr>
        <w:t xml:space="preserve">magnesium intake, and energy intake. </w:t>
      </w:r>
    </w:p>
    <w:sectPr w:rsidR="00717B61" w:rsidRPr="00F41B35" w:rsidSect="00717B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AF09FB" w14:textId="77777777" w:rsidR="00E66E97" w:rsidRDefault="00E66E97" w:rsidP="00BD6005">
      <w:r>
        <w:separator/>
      </w:r>
    </w:p>
  </w:endnote>
  <w:endnote w:type="continuationSeparator" w:id="0">
    <w:p w14:paraId="46960A0F" w14:textId="77777777" w:rsidR="00E66E97" w:rsidRDefault="00E66E97" w:rsidP="00BD60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929169" w14:textId="77777777" w:rsidR="00E66E97" w:rsidRDefault="00E66E97" w:rsidP="00BD6005">
      <w:r>
        <w:separator/>
      </w:r>
    </w:p>
  </w:footnote>
  <w:footnote w:type="continuationSeparator" w:id="0">
    <w:p w14:paraId="5A9098B8" w14:textId="77777777" w:rsidR="00E66E97" w:rsidRDefault="00E66E97" w:rsidP="00BD60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B61"/>
    <w:rsid w:val="00001F1E"/>
    <w:rsid w:val="00073E9A"/>
    <w:rsid w:val="000C650C"/>
    <w:rsid w:val="000D3029"/>
    <w:rsid w:val="001340CF"/>
    <w:rsid w:val="00307B69"/>
    <w:rsid w:val="00311C02"/>
    <w:rsid w:val="003352B9"/>
    <w:rsid w:val="00375B27"/>
    <w:rsid w:val="003E1806"/>
    <w:rsid w:val="004723D1"/>
    <w:rsid w:val="00484190"/>
    <w:rsid w:val="0049155D"/>
    <w:rsid w:val="00591B4C"/>
    <w:rsid w:val="00592365"/>
    <w:rsid w:val="005D0979"/>
    <w:rsid w:val="005F6269"/>
    <w:rsid w:val="00600A64"/>
    <w:rsid w:val="006273DA"/>
    <w:rsid w:val="00647B80"/>
    <w:rsid w:val="00655C2D"/>
    <w:rsid w:val="00670D9A"/>
    <w:rsid w:val="006956B3"/>
    <w:rsid w:val="00717B61"/>
    <w:rsid w:val="0075092E"/>
    <w:rsid w:val="0078405D"/>
    <w:rsid w:val="007B4C0F"/>
    <w:rsid w:val="007B52B3"/>
    <w:rsid w:val="007E73A8"/>
    <w:rsid w:val="00811C43"/>
    <w:rsid w:val="00886EC4"/>
    <w:rsid w:val="0089513A"/>
    <w:rsid w:val="008D76DE"/>
    <w:rsid w:val="00917EF6"/>
    <w:rsid w:val="00950F48"/>
    <w:rsid w:val="009B3A98"/>
    <w:rsid w:val="00AC0343"/>
    <w:rsid w:val="00B5154E"/>
    <w:rsid w:val="00B53D58"/>
    <w:rsid w:val="00BA46A8"/>
    <w:rsid w:val="00BB1FE1"/>
    <w:rsid w:val="00BD6005"/>
    <w:rsid w:val="00C24E24"/>
    <w:rsid w:val="00CC36E3"/>
    <w:rsid w:val="00CC4FD5"/>
    <w:rsid w:val="00DB6AA2"/>
    <w:rsid w:val="00E12ED9"/>
    <w:rsid w:val="00E66E97"/>
    <w:rsid w:val="00F41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DDB90E"/>
  <w15:chartTrackingRefBased/>
  <w15:docId w15:val="{CB08980C-DC26-40D0-B44A-E3DDF5B4A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7B61"/>
    <w:pPr>
      <w:widowControl w:val="0"/>
      <w:jc w:val="both"/>
    </w:pPr>
    <w:rPr>
      <w:rFonts w:ascii="Calibri" w:eastAsia="宋体" w:hAnsi="Calibri" w:cs="Times New Roman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70D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D60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D6005"/>
    <w:rPr>
      <w:rFonts w:ascii="Calibri" w:eastAsia="宋体" w:hAnsi="Calibri" w:cs="Times New Roman"/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BD60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D6005"/>
    <w:rPr>
      <w:rFonts w:ascii="Calibri" w:eastAsia="宋体" w:hAnsi="Calibri" w:cs="Times New Roman"/>
      <w:sz w:val="18"/>
      <w:szCs w:val="18"/>
      <w14:ligatures w14:val="none"/>
    </w:rPr>
  </w:style>
  <w:style w:type="table" w:styleId="2">
    <w:name w:val="Plain Table 2"/>
    <w:basedOn w:val="a1"/>
    <w:uiPriority w:val="42"/>
    <w:rsid w:val="00DB6AA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3179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5</TotalTime>
  <Pages>1</Pages>
  <Words>221</Words>
  <Characters>1261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1674</dc:creator>
  <cp:keywords/>
  <dc:description/>
  <cp:lastModifiedBy>张浩</cp:lastModifiedBy>
  <cp:revision>18</cp:revision>
  <dcterms:created xsi:type="dcterms:W3CDTF">2024-07-14T17:20:00Z</dcterms:created>
  <dcterms:modified xsi:type="dcterms:W3CDTF">2024-11-11T07:18:00Z</dcterms:modified>
</cp:coreProperties>
</file>